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5CD" w:rsidRDefault="009C688D" w:rsidP="002F45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 table</w:t>
      </w:r>
      <w:r w:rsidR="002F45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bookmarkEnd w:id="0"/>
      <w:r w:rsidR="002F45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F45CD" w:rsidRPr="003274B6">
        <w:rPr>
          <w:rFonts w:ascii="Times New Roman" w:hAnsi="Times New Roman" w:cs="Times New Roman"/>
          <w:sz w:val="24"/>
          <w:szCs w:val="24"/>
          <w:lang w:val="en-US"/>
        </w:rPr>
        <w:t>Intensity Classification based on physical activity lasting up to 60 min</w:t>
      </w:r>
    </w:p>
    <w:tbl>
      <w:tblPr>
        <w:tblpPr w:leftFromText="141" w:rightFromText="141" w:vertAnchor="text" w:horzAnchor="margin" w:tblpX="-336" w:tblpY="75"/>
        <w:tblW w:w="10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4"/>
        <w:gridCol w:w="1490"/>
        <w:gridCol w:w="1196"/>
        <w:gridCol w:w="942"/>
        <w:gridCol w:w="941"/>
        <w:gridCol w:w="1196"/>
        <w:gridCol w:w="941"/>
        <w:gridCol w:w="1590"/>
        <w:gridCol w:w="1040"/>
      </w:tblGrid>
      <w:tr w:rsidR="002F45CD" w:rsidRPr="009C688D" w:rsidTr="00F12CFA">
        <w:trPr>
          <w:trHeight w:val="708"/>
        </w:trPr>
        <w:tc>
          <w:tcPr>
            <w:tcW w:w="1067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5C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Relationship between exercise intensity and type of </w:t>
            </w:r>
            <w:proofErr w:type="spellStart"/>
            <w:r w:rsidRPr="005C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ctitity</w:t>
            </w:r>
            <w:proofErr w:type="spellEnd"/>
          </w:p>
        </w:tc>
      </w:tr>
      <w:tr w:rsidR="002F45CD" w:rsidRPr="009C688D" w:rsidTr="00F12CFA">
        <w:trPr>
          <w:trHeight w:val="609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F45CD" w:rsidRPr="005C6DD1" w:rsidRDefault="002F45CD" w:rsidP="00F12C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5C6DD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sistance exercise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ndurance Exercise</w:t>
            </w:r>
          </w:p>
        </w:tc>
        <w:tc>
          <w:tcPr>
            <w:tcW w:w="466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ercise Intensity relate to 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45CD" w:rsidRPr="005C6DD1" w:rsidRDefault="002F45CD" w:rsidP="00F12C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5C6DD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</w:tr>
      <w:tr w:rsidR="002F45CD" w:rsidRPr="005C6DD1" w:rsidTr="00F12CFA">
        <w:trPr>
          <w:trHeight w:val="839"/>
        </w:trPr>
        <w:tc>
          <w:tcPr>
            <w:tcW w:w="13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nsity</w:t>
            </w:r>
          </w:p>
        </w:tc>
        <w:tc>
          <w:tcPr>
            <w:tcW w:w="14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ximal  Contraction</w:t>
            </w:r>
            <w:proofErr w:type="gramEnd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      (%)</w:t>
            </w:r>
          </w:p>
        </w:tc>
        <w:tc>
          <w:tcPr>
            <w:tcW w:w="11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O</w:t>
            </w: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it-IT"/>
              </w:rPr>
              <w:t>2</w:t>
            </w: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x    </w:t>
            </w:r>
            <w:proofErr w:type="gramStart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  (</w:t>
            </w:r>
            <w:proofErr w:type="gramEnd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)</w:t>
            </w:r>
          </w:p>
        </w:tc>
        <w:tc>
          <w:tcPr>
            <w:tcW w:w="9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ximal heart Rate (%)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Young (≤39 </w:t>
            </w:r>
            <w:proofErr w:type="spellStart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rs</w:t>
            </w:r>
            <w:proofErr w:type="spellEnd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 (METs)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iddle-aged (40/64 </w:t>
            </w:r>
            <w:proofErr w:type="spellStart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rs</w:t>
            </w:r>
            <w:proofErr w:type="spellEnd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 (METs)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ld  </w:t>
            </w:r>
            <w:proofErr w:type="gramStart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  (</w:t>
            </w:r>
            <w:proofErr w:type="gramEnd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65/79 </w:t>
            </w:r>
            <w:proofErr w:type="spellStart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rs</w:t>
            </w:r>
            <w:proofErr w:type="spellEnd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 (METs)</w:t>
            </w:r>
          </w:p>
        </w:tc>
        <w:tc>
          <w:tcPr>
            <w:tcW w:w="15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Very Old          </w:t>
            </w:r>
            <w:proofErr w:type="gramStart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  (</w:t>
            </w:r>
            <w:proofErr w:type="gramEnd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≥80 </w:t>
            </w:r>
            <w:proofErr w:type="spellStart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rs</w:t>
            </w:r>
            <w:proofErr w:type="spellEnd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        (METs)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org</w:t>
            </w: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 scale</w:t>
            </w:r>
            <w:proofErr w:type="gramEnd"/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0-20)</w:t>
            </w:r>
          </w:p>
        </w:tc>
      </w:tr>
      <w:tr w:rsidR="002F45CD" w:rsidRPr="005C6DD1" w:rsidTr="00F12CFA">
        <w:trPr>
          <w:trHeight w:val="520"/>
        </w:trPr>
        <w:tc>
          <w:tcPr>
            <w:tcW w:w="13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45CD" w:rsidRPr="005C6DD1" w:rsidRDefault="002F45CD" w:rsidP="00F1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F45CD" w:rsidRPr="005C6DD1" w:rsidTr="00F12CFA">
        <w:trPr>
          <w:trHeight w:val="345"/>
        </w:trPr>
        <w:tc>
          <w:tcPr>
            <w:tcW w:w="13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ight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≤</w:t>
            </w: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-4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5-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4-4.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0-3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6-3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-1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/11</w:t>
            </w:r>
          </w:p>
        </w:tc>
      </w:tr>
      <w:tr w:rsidR="002F45CD" w:rsidRPr="005C6DD1" w:rsidTr="00F12CFA">
        <w:trPr>
          <w:trHeight w:val="345"/>
        </w:trPr>
        <w:tc>
          <w:tcPr>
            <w:tcW w:w="13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derat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1/7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-6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6-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8-7.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0-5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2-4.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0-2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/13</w:t>
            </w:r>
          </w:p>
        </w:tc>
      </w:tr>
      <w:tr w:rsidR="002F45CD" w:rsidRPr="005C6DD1" w:rsidTr="00F12CFA">
        <w:trPr>
          <w:trHeight w:val="345"/>
        </w:trPr>
        <w:tc>
          <w:tcPr>
            <w:tcW w:w="13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rd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1/8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1-8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1-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2-10.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0-8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8-6.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0-4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/16</w:t>
            </w:r>
          </w:p>
        </w:tc>
      </w:tr>
      <w:tr w:rsidR="002F45CD" w:rsidRPr="005C6DD1" w:rsidTr="00F12CFA">
        <w:trPr>
          <w:trHeight w:val="485"/>
        </w:trPr>
        <w:tc>
          <w:tcPr>
            <w:tcW w:w="13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ery Hard</w:t>
            </w: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≥8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≥8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≥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≥10.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≥8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≥6.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≥4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F45CD" w:rsidRPr="005C6DD1" w:rsidRDefault="002F45CD" w:rsidP="00F12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6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/19</w:t>
            </w:r>
          </w:p>
        </w:tc>
      </w:tr>
    </w:tbl>
    <w:p w:rsidR="002F45CD" w:rsidRDefault="002F45CD" w:rsidP="002F45C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082D" w:rsidRDefault="009C688D"/>
    <w:sectPr w:rsidR="0085082D" w:rsidSect="003110A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5CD"/>
    <w:rsid w:val="002F45CD"/>
    <w:rsid w:val="003110A2"/>
    <w:rsid w:val="009C688D"/>
    <w:rsid w:val="00AD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DA107"/>
  <w15:chartTrackingRefBased/>
  <w15:docId w15:val="{B70A8D73-DBD9-374A-8055-B2E6B9C60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F45CD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2-06T08:42:00Z</dcterms:created>
  <dcterms:modified xsi:type="dcterms:W3CDTF">2021-12-29T07:22:00Z</dcterms:modified>
</cp:coreProperties>
</file>